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8387F6">
      <w:pPr>
        <w:spacing w:line="360" w:lineRule="auto"/>
        <w:jc w:val="center"/>
        <w:rPr>
          <w:rFonts w:hint="eastAsia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S3 Appendix: Search Strategy</w:t>
      </w:r>
      <w:r>
        <w:rPr>
          <w:rFonts w:hint="eastAsia"/>
          <w:lang w:val="en-US" w:eastAsia="zh-CN"/>
        </w:rPr>
        <w:t> 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9150"/>
        <w:gridCol w:w="1915"/>
        <w:gridCol w:w="1916"/>
      </w:tblGrid>
      <w:tr w14:paraId="6195F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 w14:paraId="21C4151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Database </w:t>
            </w:r>
          </w:p>
        </w:tc>
        <w:tc>
          <w:tcPr>
            <w:tcW w:w="9150" w:type="dxa"/>
          </w:tcPr>
          <w:p w14:paraId="77508A9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earch strategy</w:t>
            </w:r>
          </w:p>
        </w:tc>
        <w:tc>
          <w:tcPr>
            <w:tcW w:w="1915" w:type="dxa"/>
            <w:shd w:val="clear" w:color="auto" w:fill="auto"/>
            <w:vAlign w:val="top"/>
          </w:tcPr>
          <w:p w14:paraId="6BA9D99A">
            <w:pPr>
              <w:widowControl w:val="0"/>
              <w:spacing w:after="0" w:line="240" w:lineRule="auto"/>
              <w:jc w:val="both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Original Result </w:t>
            </w:r>
          </w:p>
        </w:tc>
        <w:tc>
          <w:tcPr>
            <w:tcW w:w="1916" w:type="dxa"/>
            <w:shd w:val="clear" w:color="auto" w:fill="auto"/>
            <w:vAlign w:val="top"/>
          </w:tcPr>
          <w:p w14:paraId="5B496D60">
            <w:pPr>
              <w:widowControl w:val="0"/>
              <w:spacing w:after="0" w:line="240" w:lineRule="auto"/>
              <w:jc w:val="both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Updata rusult</w:t>
            </w:r>
          </w:p>
        </w:tc>
      </w:tr>
      <w:tr w14:paraId="1B809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 w14:paraId="7658ADF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PubMed </w:t>
            </w:r>
          </w:p>
        </w:tc>
        <w:tc>
          <w:tcPr>
            <w:tcW w:w="9150" w:type="dxa"/>
            <w:shd w:val="clear" w:color="auto" w:fill="auto"/>
            <w:vAlign w:val="top"/>
          </w:tcPr>
          <w:p w14:paraId="5EEAA1A4">
            <w:pPr>
              <w:widowControl w:val="0"/>
              <w:spacing w:after="0" w:line="240" w:lineRule="auto"/>
              <w:jc w:val="both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(((self-advocacy[Title/Abstract]) OR (patient-advocacy[MeSH Terms])) AND (((((neoplasms[Title/Abstract]) OR (cancer[Title/Abstract])) OR (tumor[Title/Abstract])) OR (oncology[Title/Abstract])) OR (carcinoma[Title/Abstract]))) AND (((((((experience[Title/Abstract]) OR (qualitative study[Title/Abstract])) OR (qualitative research[Title/Abstract])) OR (phenomenological study[Title/Abstract])) OR (focus groups[Title/Abstract])) OR (grounded theory[Title/Abstract])) OR (mix method[Title/Abstract]))</w:t>
            </w:r>
          </w:p>
        </w:tc>
        <w:tc>
          <w:tcPr>
            <w:tcW w:w="1915" w:type="dxa"/>
          </w:tcPr>
          <w:p w14:paraId="358224E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3</w:t>
            </w:r>
          </w:p>
        </w:tc>
        <w:tc>
          <w:tcPr>
            <w:tcW w:w="1916" w:type="dxa"/>
          </w:tcPr>
          <w:p w14:paraId="4D641AB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</w:tr>
      <w:tr w14:paraId="543CE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 w14:paraId="4D7A788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Web of science</w:t>
            </w:r>
          </w:p>
        </w:tc>
        <w:tc>
          <w:tcPr>
            <w:tcW w:w="9150" w:type="dxa"/>
          </w:tcPr>
          <w:p w14:paraId="35C8FEF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TS=(self-advocacy OR patient-advocacy) AND TS=(neoplasms OR tumor OR cancer OR oncology OR carcinoma) AND TS=(experience OR qualitative research OR qualitative study OR phenomenological study OR focus groups OR grounded theory OR mix method)</w:t>
            </w:r>
          </w:p>
        </w:tc>
        <w:tc>
          <w:tcPr>
            <w:tcW w:w="1915" w:type="dxa"/>
          </w:tcPr>
          <w:p w14:paraId="543F2CA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7</w:t>
            </w:r>
          </w:p>
        </w:tc>
        <w:tc>
          <w:tcPr>
            <w:tcW w:w="1916" w:type="dxa"/>
          </w:tcPr>
          <w:p w14:paraId="2A456D8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</w:t>
            </w:r>
          </w:p>
        </w:tc>
      </w:tr>
      <w:tr w14:paraId="6F989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 w14:paraId="26C2FF1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EMBASE</w:t>
            </w:r>
          </w:p>
        </w:tc>
        <w:tc>
          <w:tcPr>
            <w:tcW w:w="9150" w:type="dxa"/>
          </w:tcPr>
          <w:p w14:paraId="6F5F4CB3">
            <w:pPr>
              <w:widowControl w:val="0"/>
              <w:numPr>
                <w:ilvl w:val="0"/>
                <w:numId w:val="0"/>
              </w:numPr>
              <w:spacing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(self-advocacy or patient-advocacy).ab,ti. </w:t>
            </w:r>
          </w:p>
          <w:p w14:paraId="33D94C78">
            <w:pPr>
              <w:widowControl w:val="0"/>
              <w:numPr>
                <w:ilvl w:val="0"/>
                <w:numId w:val="0"/>
              </w:numPr>
              <w:spacing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.(neoplasms OR tumor OR cancer OR oncology OR carcinoma)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.ab,ti. </w:t>
            </w:r>
          </w:p>
          <w:p w14:paraId="737D859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3.(experience OR qualitative research OR qualitative study OR phenomenological study OR focus groups OR grounded theory OR mix method)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.ab,ti. </w:t>
            </w:r>
          </w:p>
        </w:tc>
        <w:tc>
          <w:tcPr>
            <w:tcW w:w="1915" w:type="dxa"/>
          </w:tcPr>
          <w:p w14:paraId="0E94C59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6</w:t>
            </w:r>
          </w:p>
        </w:tc>
        <w:tc>
          <w:tcPr>
            <w:tcW w:w="1916" w:type="dxa"/>
          </w:tcPr>
          <w:p w14:paraId="6D4ACA2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</w:tr>
      <w:tr w14:paraId="3AF969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 w14:paraId="2159C2E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MEDLINE</w:t>
            </w:r>
          </w:p>
        </w:tc>
        <w:tc>
          <w:tcPr>
            <w:tcW w:w="9150" w:type="dxa"/>
          </w:tcPr>
          <w:p w14:paraId="3ECEC1EB">
            <w:pPr>
              <w:widowControl w:val="0"/>
              <w:spacing w:after="0" w:line="240" w:lineRule="auto"/>
              <w:jc w:val="both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#1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“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elf-advocacy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[Topic] OR 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patient-advocacy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[Topic]</w:t>
            </w:r>
          </w:p>
          <w:p w14:paraId="0982BCA1">
            <w:pPr>
              <w:widowControl w:val="0"/>
              <w:spacing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#2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neoplasms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[Topic] OR 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tumor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[Topic] OR 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cancer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[Topic] OR 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oncology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[Topic] OR 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carcinoma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[Topic]</w:t>
            </w:r>
          </w:p>
          <w:p w14:paraId="705BEBB9">
            <w:pPr>
              <w:widowControl w:val="0"/>
              <w:spacing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#3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experience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[Topic] OR 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qualitative research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[Topic] OR 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qualitative study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[Topic] OR 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phenomenological study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[Topic] OR 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focus groups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[Topic] OR 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grounded theory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[Topic] OR 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mix method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[Topic]</w:t>
            </w:r>
          </w:p>
          <w:p w14:paraId="13AFA72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#1 AND #2 AND #3</w:t>
            </w:r>
          </w:p>
        </w:tc>
        <w:tc>
          <w:tcPr>
            <w:tcW w:w="1915" w:type="dxa"/>
          </w:tcPr>
          <w:p w14:paraId="7D5521D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2</w:t>
            </w:r>
          </w:p>
        </w:tc>
        <w:tc>
          <w:tcPr>
            <w:tcW w:w="1916" w:type="dxa"/>
          </w:tcPr>
          <w:p w14:paraId="6444D18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6</w:t>
            </w:r>
          </w:p>
        </w:tc>
      </w:tr>
      <w:tr w14:paraId="76CA2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 w14:paraId="3509DB7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CINAHL</w:t>
            </w:r>
          </w:p>
        </w:tc>
        <w:tc>
          <w:tcPr>
            <w:tcW w:w="9150" w:type="dxa"/>
            <w:shd w:val="clear" w:color="auto" w:fill="auto"/>
            <w:vAlign w:val="top"/>
          </w:tcPr>
          <w:p w14:paraId="621AD9D6">
            <w:pPr>
              <w:widowControl w:val="0"/>
              <w:spacing w:after="0" w:line="240" w:lineRule="auto"/>
              <w:jc w:val="both"/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1(MM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patient-advocacy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) OR (MM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elf-advocacy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  <w:p w14:paraId="6AB9DE47">
            <w:pPr>
              <w:widowControl w:val="0"/>
              <w:spacing w:after="0" w:line="240" w:lineRule="auto"/>
              <w:jc w:val="both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2(MM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neoplasms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) OR (MM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tumor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) OR (MM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cancer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) OR (MM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oncology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) OR (MM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carcinoma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  <w:p w14:paraId="6FA3615F">
            <w:pPr>
              <w:widowControl w:val="0"/>
              <w:spacing w:after="0" w:line="240" w:lineRule="auto"/>
              <w:jc w:val="both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3(MM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experience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) OR (MM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qualitative research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) OR (MM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qualitative study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) OR (MM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phenomenological study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) OR (MM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focus groups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) OR (MM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grounded theory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) OR (MM</w:t>
            </w:r>
            <w: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”mix method”</w:t>
            </w: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)</w:t>
            </w:r>
          </w:p>
          <w:p w14:paraId="584AED02">
            <w:pPr>
              <w:widowControl w:val="0"/>
              <w:spacing w:after="0" w:line="240" w:lineRule="auto"/>
              <w:jc w:val="both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1 AND S2 AND S3</w:t>
            </w:r>
          </w:p>
        </w:tc>
        <w:tc>
          <w:tcPr>
            <w:tcW w:w="1915" w:type="dxa"/>
          </w:tcPr>
          <w:p w14:paraId="625BEB5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</w:t>
            </w:r>
          </w:p>
        </w:tc>
        <w:tc>
          <w:tcPr>
            <w:tcW w:w="1916" w:type="dxa"/>
          </w:tcPr>
          <w:p w14:paraId="372A3AC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 w14:paraId="4BEDA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 w14:paraId="099A7C9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CNKI</w:t>
            </w:r>
          </w:p>
        </w:tc>
        <w:tc>
          <w:tcPr>
            <w:tcW w:w="9150" w:type="dxa"/>
            <w:shd w:val="clear" w:color="auto" w:fill="auto"/>
            <w:vAlign w:val="top"/>
          </w:tcPr>
          <w:p w14:paraId="72A2303C">
            <w:pPr>
              <w:widowControl w:val="0"/>
              <w:spacing w:after="0" w:line="240" w:lineRule="auto"/>
              <w:jc w:val="both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Theme(self-advocacy) AND Theme((neoplasms OR tumor OR cancer OR oncology OR carcinoma)) AND Theme((experience OR qualitative research OR qualitative study OR phenomenological study OR focus groups OR grounded theory OR mix method))</w:t>
            </w:r>
          </w:p>
        </w:tc>
        <w:tc>
          <w:tcPr>
            <w:tcW w:w="1915" w:type="dxa"/>
          </w:tcPr>
          <w:p w14:paraId="6480DE7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916" w:type="dxa"/>
          </w:tcPr>
          <w:p w14:paraId="21CF1E2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  <w:tr w14:paraId="646B3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 w14:paraId="00E56A8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lang w:val="en-US" w:eastAsia="zh-CN"/>
              </w:rPr>
              <w:t>WANG FANG DATE</w:t>
            </w:r>
          </w:p>
        </w:tc>
        <w:tc>
          <w:tcPr>
            <w:tcW w:w="9150" w:type="dxa"/>
            <w:shd w:val="clear" w:color="auto" w:fill="auto"/>
            <w:vAlign w:val="top"/>
          </w:tcPr>
          <w:p w14:paraId="1ED8EF85">
            <w:pPr>
              <w:widowControl w:val="0"/>
              <w:spacing w:after="0" w:line="240" w:lineRule="auto"/>
              <w:jc w:val="both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Theme(self-advocacy) AND Theme((neoplasms OR tumor OR cancer OR oncology OR carcinoma)) AND Theme((experience OR qualitative research OR qualitative study OR phenomenological study OR focus groups OR grounded theory OR mix method))</w:t>
            </w:r>
          </w:p>
        </w:tc>
        <w:tc>
          <w:tcPr>
            <w:tcW w:w="1915" w:type="dxa"/>
          </w:tcPr>
          <w:p w14:paraId="17B13AD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916" w:type="dxa"/>
          </w:tcPr>
          <w:p w14:paraId="21ACF49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41E58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 w14:paraId="795457C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inoMed</w:t>
            </w:r>
          </w:p>
        </w:tc>
        <w:tc>
          <w:tcPr>
            <w:tcW w:w="9150" w:type="dxa"/>
            <w:shd w:val="clear" w:color="auto" w:fill="auto"/>
            <w:vAlign w:val="top"/>
          </w:tcPr>
          <w:p w14:paraId="594D6A68">
            <w:pPr>
              <w:widowControl w:val="0"/>
              <w:spacing w:after="0" w:line="240" w:lineRule="auto"/>
              <w:jc w:val="both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(self-advocacy) AND Mesh(tumor) AND ((experience OR qualitative research OR qualitative study OR phenomenological study OR focus groups OR grounded theory OR mix method))</w:t>
            </w:r>
          </w:p>
        </w:tc>
        <w:tc>
          <w:tcPr>
            <w:tcW w:w="1915" w:type="dxa"/>
          </w:tcPr>
          <w:p w14:paraId="107BC5D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916" w:type="dxa"/>
          </w:tcPr>
          <w:p w14:paraId="17E0894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</w:tbl>
    <w:p w14:paraId="2F343522">
      <w:pPr>
        <w:rPr>
          <w:rFonts w:hint="eastAsia"/>
          <w:lang w:val="en-US" w:eastAsia="zh-CN"/>
        </w:rPr>
      </w:pPr>
    </w:p>
    <w:p w14:paraId="085BC85F">
      <w:pPr>
        <w:rPr>
          <w:rFonts w:hint="eastAsia"/>
          <w:lang w:val="en-US" w:eastAsia="zh-CN"/>
        </w:rPr>
      </w:pPr>
    </w:p>
    <w:p w14:paraId="2CB32050">
      <w:pPr>
        <w:rPr>
          <w:rFonts w:hint="eastAsia"/>
          <w:lang w:val="en-US" w:eastAsia="zh-CN"/>
        </w:rPr>
      </w:pPr>
    </w:p>
    <w:p w14:paraId="008AC01C">
      <w:pPr>
        <w:rPr>
          <w:rFonts w:hint="eastAsia"/>
          <w:lang w:val="en-US" w:eastAsia="zh-CN"/>
        </w:rPr>
      </w:pPr>
    </w:p>
    <w:p w14:paraId="7E8C7C8E"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561E013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545A05"/>
    <w:rsid w:val="01D803E5"/>
    <w:rsid w:val="03A82039"/>
    <w:rsid w:val="0458580D"/>
    <w:rsid w:val="09795FF8"/>
    <w:rsid w:val="0E2449B2"/>
    <w:rsid w:val="1235718D"/>
    <w:rsid w:val="13C06F2A"/>
    <w:rsid w:val="14AE3227"/>
    <w:rsid w:val="1C730FDE"/>
    <w:rsid w:val="2B457FE9"/>
    <w:rsid w:val="38273DB8"/>
    <w:rsid w:val="394E7F4A"/>
    <w:rsid w:val="3D1718DE"/>
    <w:rsid w:val="653B778C"/>
    <w:rsid w:val="70D1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4</Words>
  <Characters>2231</Characters>
  <Lines>0</Lines>
  <Paragraphs>0</Paragraphs>
  <TotalTime>0</TotalTime>
  <ScaleCrop>false</ScaleCrop>
  <LinksUpToDate>false</LinksUpToDate>
  <CharactersWithSpaces>248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8T12:31:00Z</dcterms:created>
  <dc:creator>林丽君</dc:creator>
  <cp:lastModifiedBy>Evina</cp:lastModifiedBy>
  <dcterms:modified xsi:type="dcterms:W3CDTF">2025-02-16T08:21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DM4ODI1MGJmNjA3MWMyZmYyM2EzN2NkOThhZDdjOTQiLCJ1c2VySWQiOiI0MzE0MzI4NDcifQ==</vt:lpwstr>
  </property>
  <property fmtid="{D5CDD505-2E9C-101B-9397-08002B2CF9AE}" pid="4" name="ICV">
    <vt:lpwstr>A996F9A153E049338046F6FECE569666_12</vt:lpwstr>
  </property>
</Properties>
</file>